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3CCC6" w14:textId="029CD965" w:rsidR="003D711C" w:rsidRPr="005B24FD" w:rsidRDefault="003D711C" w:rsidP="005B24FD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35242"/>
      <w:bookmarkStart w:id="1" w:name="_GoBack"/>
      <w:r w:rsidRPr="005B24F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94D64" w:rsidRPr="005B24FD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5BD3C476" w14:textId="77777777" w:rsidR="00AF17F3" w:rsidRPr="005B24FD" w:rsidRDefault="00087232" w:rsidP="005B24F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B24FD">
        <w:rPr>
          <w:rFonts w:ascii="Times New Roman" w:hAnsi="Times New Roman" w:cs="Times New Roman"/>
          <w:b/>
          <w:sz w:val="20"/>
          <w:szCs w:val="20"/>
        </w:rPr>
        <w:t>Multivariable model selection – ARDS cohort</w:t>
      </w:r>
    </w:p>
    <w:p w14:paraId="6624B882" w14:textId="2C5C9992" w:rsidR="00087232" w:rsidRPr="005B24FD" w:rsidRDefault="00087232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B24FD">
        <w:rPr>
          <w:rFonts w:ascii="Times New Roman" w:hAnsi="Times New Roman" w:cs="Times New Roman"/>
          <w:sz w:val="20"/>
          <w:szCs w:val="20"/>
        </w:rPr>
        <w:t>Seven models were constructed using all combinations of PBW, Documentation, and lowest P/F ratio as independent variables and a P/F ratio Documentation interaction term (</w:t>
      </w:r>
      <w:r w:rsidR="00662470">
        <w:rPr>
          <w:rFonts w:ascii="Times New Roman" w:hAnsi="Times New Roman" w:cs="Times New Roman"/>
          <w:sz w:val="20"/>
          <w:szCs w:val="20"/>
        </w:rPr>
        <w:t>S</w:t>
      </w:r>
      <w:r w:rsidR="007A33B3">
        <w:rPr>
          <w:rFonts w:ascii="Times New Roman" w:hAnsi="Times New Roman" w:cs="Times New Roman"/>
          <w:sz w:val="20"/>
          <w:szCs w:val="20"/>
        </w:rPr>
        <w:t>3</w:t>
      </w:r>
      <w:r w:rsidR="00662470">
        <w:rPr>
          <w:rFonts w:ascii="Times New Roman" w:hAnsi="Times New Roman" w:cs="Times New Roman"/>
          <w:sz w:val="20"/>
          <w:szCs w:val="20"/>
        </w:rPr>
        <w:t xml:space="preserve"> </w:t>
      </w:r>
      <w:r w:rsidR="00662470" w:rsidRPr="005B24FD">
        <w:rPr>
          <w:rFonts w:ascii="Times New Roman" w:hAnsi="Times New Roman" w:cs="Times New Roman"/>
          <w:sz w:val="20"/>
          <w:szCs w:val="20"/>
        </w:rPr>
        <w:t>Tabl</w:t>
      </w:r>
      <w:r w:rsidR="00662470">
        <w:rPr>
          <w:rFonts w:ascii="Times New Roman" w:hAnsi="Times New Roman" w:cs="Times New Roman"/>
          <w:sz w:val="20"/>
          <w:szCs w:val="20"/>
        </w:rPr>
        <w:t>e</w:t>
      </w:r>
      <w:r w:rsidRPr="005B24FD">
        <w:rPr>
          <w:rFonts w:ascii="Times New Roman" w:hAnsi="Times New Roman" w:cs="Times New Roman"/>
          <w:sz w:val="20"/>
          <w:szCs w:val="20"/>
        </w:rPr>
        <w:t xml:space="preserve">). In each model, the continuous variables were scaled between 0 and 1. AIC and BIC were calculated for each model to select the “best” model. </w:t>
      </w:r>
      <w:r w:rsidR="008C772C" w:rsidRPr="005B24FD">
        <w:rPr>
          <w:rFonts w:ascii="Times New Roman" w:hAnsi="Times New Roman" w:cs="Times New Roman"/>
          <w:sz w:val="20"/>
          <w:szCs w:val="20"/>
        </w:rPr>
        <w:t xml:space="preserve">AIC and BIC were calculated using the python package </w:t>
      </w:r>
      <w:r w:rsidR="008C772C" w:rsidRPr="005B24FD">
        <w:rPr>
          <w:rFonts w:ascii="Times New Roman" w:hAnsi="Times New Roman" w:cs="Times New Roman"/>
          <w:i/>
          <w:sz w:val="20"/>
          <w:szCs w:val="20"/>
        </w:rPr>
        <w:t>statsmodels</w:t>
      </w:r>
      <w:r w:rsidR="008C772C" w:rsidRPr="005B24FD">
        <w:rPr>
          <w:rFonts w:ascii="Times New Roman" w:hAnsi="Times New Roman" w:cs="Times New Roman"/>
          <w:sz w:val="20"/>
          <w:szCs w:val="20"/>
        </w:rPr>
        <w:t xml:space="preserve"> (version 0.6.1).</w:t>
      </w:r>
    </w:p>
    <w:bookmarkEnd w:id="0"/>
    <w:bookmarkEnd w:id="1"/>
    <w:p w14:paraId="423014CE" w14:textId="0F701913" w:rsidR="00D94D64" w:rsidRDefault="00D94D64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A7EB41C" w14:textId="49D07794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AD7D28" w14:textId="77777777" w:rsidR="00E421AF" w:rsidRDefault="00E421AF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2566823" w14:textId="27E5EE6B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AF84155" w14:textId="60EF3823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4983E2" w14:textId="235567E5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E7F7A29" w14:textId="1B7E32B1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36B61D4" w14:textId="5994DE53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F220DF7" w14:textId="187E8138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82FF592" w14:textId="72ECACAA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A8F2A9" w14:textId="787235CD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86F5C7" w14:textId="648FBA51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8EBAC42" w14:textId="043C6354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BB5107" w14:textId="7C204644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D349EE7" w14:textId="66C0FC07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49178FB" w14:textId="2BDADFE5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6CC1C34" w14:textId="5F62995B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4A2272D" w14:textId="3BC5D180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02E169" w14:textId="1C8E3EAE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8076245" w14:textId="6E51A85C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B4D392" w14:textId="2D257583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119E488" w14:textId="2960E2E4" w:rsidR="00903F79" w:rsidRDefault="00903F79" w:rsidP="005B24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903F79" w:rsidSect="007F7C3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B90A1" w14:textId="77777777" w:rsidR="00BB13D9" w:rsidRDefault="00BB13D9" w:rsidP="007C6606">
      <w:pPr>
        <w:spacing w:after="0" w:line="240" w:lineRule="auto"/>
      </w:pPr>
      <w:r>
        <w:separator/>
      </w:r>
    </w:p>
  </w:endnote>
  <w:endnote w:type="continuationSeparator" w:id="0">
    <w:p w14:paraId="3CF1ACA5" w14:textId="77777777" w:rsidR="00BB13D9" w:rsidRDefault="00BB13D9" w:rsidP="007C6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8814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BB420" w14:textId="38B0500E" w:rsidR="007C6606" w:rsidRDefault="007C66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74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2E9E3EE" w14:textId="77777777" w:rsidR="007C6606" w:rsidRDefault="007C6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DFFE1" w14:textId="77777777" w:rsidR="00BB13D9" w:rsidRDefault="00BB13D9" w:rsidP="007C6606">
      <w:pPr>
        <w:spacing w:after="0" w:line="240" w:lineRule="auto"/>
      </w:pPr>
      <w:r>
        <w:separator/>
      </w:r>
    </w:p>
  </w:footnote>
  <w:footnote w:type="continuationSeparator" w:id="0">
    <w:p w14:paraId="1513D90A" w14:textId="77777777" w:rsidR="00BB13D9" w:rsidRDefault="00BB13D9" w:rsidP="007C66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BA79D4"/>
    <w:multiLevelType w:val="hybridMultilevel"/>
    <w:tmpl w:val="853CC276"/>
    <w:lvl w:ilvl="0" w:tplc="523637D6">
      <w:start w:val="102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7F3"/>
    <w:rsid w:val="00032F64"/>
    <w:rsid w:val="00087232"/>
    <w:rsid w:val="00087CAF"/>
    <w:rsid w:val="000A3323"/>
    <w:rsid w:val="000F114D"/>
    <w:rsid w:val="001225C3"/>
    <w:rsid w:val="001377E6"/>
    <w:rsid w:val="00204E8D"/>
    <w:rsid w:val="00286C81"/>
    <w:rsid w:val="0031235F"/>
    <w:rsid w:val="003451D2"/>
    <w:rsid w:val="00354646"/>
    <w:rsid w:val="003D711C"/>
    <w:rsid w:val="0042318D"/>
    <w:rsid w:val="00475D87"/>
    <w:rsid w:val="00475F63"/>
    <w:rsid w:val="00501627"/>
    <w:rsid w:val="005071D1"/>
    <w:rsid w:val="00512F48"/>
    <w:rsid w:val="00515E06"/>
    <w:rsid w:val="00517E63"/>
    <w:rsid w:val="005270C6"/>
    <w:rsid w:val="005A0B9A"/>
    <w:rsid w:val="005B20AC"/>
    <w:rsid w:val="005B24FD"/>
    <w:rsid w:val="005D43EA"/>
    <w:rsid w:val="005E42FC"/>
    <w:rsid w:val="005F0544"/>
    <w:rsid w:val="005F4EE0"/>
    <w:rsid w:val="006028AC"/>
    <w:rsid w:val="0060778C"/>
    <w:rsid w:val="00662470"/>
    <w:rsid w:val="00664A55"/>
    <w:rsid w:val="006749B8"/>
    <w:rsid w:val="00722694"/>
    <w:rsid w:val="007A33B3"/>
    <w:rsid w:val="007C6606"/>
    <w:rsid w:val="007F7C3F"/>
    <w:rsid w:val="00877DA1"/>
    <w:rsid w:val="008B2370"/>
    <w:rsid w:val="008C08F8"/>
    <w:rsid w:val="008C772C"/>
    <w:rsid w:val="00903F79"/>
    <w:rsid w:val="00AA38DA"/>
    <w:rsid w:val="00AF17F3"/>
    <w:rsid w:val="00B24EA8"/>
    <w:rsid w:val="00BA3756"/>
    <w:rsid w:val="00BB0B75"/>
    <w:rsid w:val="00BB13D9"/>
    <w:rsid w:val="00BC4186"/>
    <w:rsid w:val="00BC6A66"/>
    <w:rsid w:val="00BE2970"/>
    <w:rsid w:val="00C47750"/>
    <w:rsid w:val="00C4778E"/>
    <w:rsid w:val="00C52914"/>
    <w:rsid w:val="00C744F5"/>
    <w:rsid w:val="00CB3FEE"/>
    <w:rsid w:val="00D94D64"/>
    <w:rsid w:val="00DB7F64"/>
    <w:rsid w:val="00E421AF"/>
    <w:rsid w:val="00E52229"/>
    <w:rsid w:val="00E7303C"/>
    <w:rsid w:val="00E84526"/>
    <w:rsid w:val="00EA3915"/>
    <w:rsid w:val="00EC5CF3"/>
    <w:rsid w:val="00EE725E"/>
    <w:rsid w:val="00EF6D39"/>
    <w:rsid w:val="00EF705E"/>
    <w:rsid w:val="00F57450"/>
    <w:rsid w:val="00F91D62"/>
    <w:rsid w:val="00FA3547"/>
    <w:rsid w:val="00FD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1E66E"/>
  <w15:chartTrackingRefBased/>
  <w15:docId w15:val="{383FDA94-9F7A-45F2-8F7D-DB5A9581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3F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5C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6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606"/>
  </w:style>
  <w:style w:type="paragraph" w:styleId="Footer">
    <w:name w:val="footer"/>
    <w:basedOn w:val="Normal"/>
    <w:link w:val="FooterChar"/>
    <w:uiPriority w:val="99"/>
    <w:unhideWhenUsed/>
    <w:rsid w:val="007C6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606"/>
  </w:style>
  <w:style w:type="character" w:styleId="PlaceholderText">
    <w:name w:val="Placeholder Text"/>
    <w:basedOn w:val="DefaultParagraphFont"/>
    <w:uiPriority w:val="99"/>
    <w:semiHidden/>
    <w:rsid w:val="0035464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E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7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1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1D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03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03F7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03F7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03F7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03F79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03F79"/>
    <w:pPr>
      <w:spacing w:after="100"/>
      <w:ind w:left="440"/>
    </w:pPr>
    <w:rPr>
      <w:rFonts w:eastAsiaTheme="minorEastAs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F7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E0B70-83BC-4714-9414-2A948A092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Bechel</dc:creator>
  <cp:keywords/>
  <dc:description/>
  <cp:lastModifiedBy>Meagan Bechel</cp:lastModifiedBy>
  <cp:revision>5</cp:revision>
  <cp:lastPrinted>2019-04-15T18:58:00Z</cp:lastPrinted>
  <dcterms:created xsi:type="dcterms:W3CDTF">2019-06-13T16:22:00Z</dcterms:created>
  <dcterms:modified xsi:type="dcterms:W3CDTF">2019-06-13T21:26:00Z</dcterms:modified>
</cp:coreProperties>
</file>